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DE6A2" w14:textId="77777777" w:rsidR="00317A25" w:rsidRDefault="001654D0" w:rsidP="00317A25">
      <w:pPr>
        <w:spacing w:line="36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pl_</w:t>
      </w:r>
      <w:r w:rsidR="00317A25">
        <w:rPr>
          <w:rFonts w:ascii="Times New Roman" w:hAnsi="Times New Roman" w:cs="Times New Roman"/>
          <w:b/>
          <w:bCs/>
          <w:color w:val="000000"/>
          <w:sz w:val="20"/>
          <w:szCs w:val="20"/>
        </w:rPr>
        <w:t>Table</w:t>
      </w:r>
      <w:proofErr w:type="spellEnd"/>
      <w:r w:rsidR="00317A2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1</w:t>
      </w:r>
      <w:r w:rsidR="00317A2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proofErr w:type="gramStart"/>
      <w:r w:rsidR="00317A25">
        <w:rPr>
          <w:rFonts w:ascii="Times New Roman" w:hAnsi="Times New Roman" w:cs="Times New Roman"/>
          <w:b/>
          <w:bCs/>
          <w:color w:val="000000"/>
          <w:sz w:val="20"/>
          <w:szCs w:val="20"/>
        </w:rPr>
        <w:t>Primers</w:t>
      </w:r>
      <w:proofErr w:type="gramEnd"/>
      <w:r w:rsidR="00317A2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sequence of PCR and </w:t>
      </w:r>
      <w:r w:rsidR="00317A25">
        <w:rPr>
          <w:rFonts w:ascii="Times New Roman" w:eastAsia="等线" w:hAnsi="Times New Roman" w:cs="Times New Roman"/>
          <w:b/>
          <w:sz w:val="20"/>
          <w:szCs w:val="20"/>
        </w:rPr>
        <w:t>UEP</w:t>
      </w:r>
      <w:r w:rsidR="00317A2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for </w:t>
      </w:r>
      <w:r w:rsidR="000E63A2" w:rsidRPr="002E32EA">
        <w:rPr>
          <w:rFonts w:ascii="Times New Roman" w:hAnsi="Times New Roman" w:cs="Times New Roman"/>
          <w:b/>
          <w:bCs/>
          <w:i/>
          <w:kern w:val="0"/>
          <w:sz w:val="20"/>
          <w:szCs w:val="20"/>
        </w:rPr>
        <w:t>FTO</w:t>
      </w:r>
      <w:r w:rsidR="000E63A2" w:rsidRPr="002E32EA">
        <w:rPr>
          <w:rStyle w:val="fontstyle01"/>
          <w:rFonts w:ascii="Times New Roman" w:hAnsi="Times New Roman" w:cs="Times New Roman"/>
          <w:i/>
          <w:color w:val="auto"/>
          <w:kern w:val="0"/>
          <w:sz w:val="20"/>
          <w:szCs w:val="20"/>
        </w:rPr>
        <w:t xml:space="preserve"> </w:t>
      </w:r>
      <w:r w:rsidR="000E63A2">
        <w:rPr>
          <w:rFonts w:ascii="Times New Roman" w:hAnsi="Times New Roman" w:cs="Times New Roman"/>
          <w:b/>
          <w:bCs/>
          <w:color w:val="000000"/>
          <w:sz w:val="20"/>
          <w:szCs w:val="20"/>
        </w:rPr>
        <w:t>SNP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114"/>
        <w:gridCol w:w="4102"/>
        <w:gridCol w:w="3398"/>
        <w:gridCol w:w="709"/>
        <w:gridCol w:w="1082"/>
        <w:gridCol w:w="3553"/>
      </w:tblGrid>
      <w:tr w:rsidR="00E04572" w:rsidRPr="000E63A2" w14:paraId="7921C80C" w14:textId="77777777" w:rsidTr="00784894">
        <w:trPr>
          <w:trHeight w:val="340"/>
        </w:trPr>
        <w:tc>
          <w:tcPr>
            <w:tcW w:w="3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85AC24" w14:textId="77777777" w:rsidR="00E04572" w:rsidRPr="000E63A2" w:rsidRDefault="00E04572" w:rsidP="000E63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19"/>
                <w:szCs w:val="19"/>
              </w:rPr>
            </w:pPr>
            <w:r w:rsidRPr="000E63A2">
              <w:rPr>
                <w:rFonts w:ascii="Times New Roman" w:hAnsi="Times New Roman" w:cs="Times New Roman"/>
                <w:b/>
                <w:kern w:val="0"/>
                <w:sz w:val="19"/>
                <w:szCs w:val="19"/>
              </w:rPr>
              <w:t>SNPs</w:t>
            </w:r>
          </w:p>
        </w:tc>
        <w:tc>
          <w:tcPr>
            <w:tcW w:w="14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29D25F" w14:textId="77777777" w:rsidR="00E04572" w:rsidRPr="000E63A2" w:rsidRDefault="00E04572" w:rsidP="000E63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0E63A2">
              <w:rPr>
                <w:rFonts w:ascii="Times New Roman" w:hAnsi="Times New Roman" w:cs="Times New Roman"/>
                <w:b/>
                <w:bCs/>
                <w:kern w:val="0"/>
                <w:sz w:val="19"/>
                <w:szCs w:val="19"/>
              </w:rPr>
              <w:t xml:space="preserve">First </w:t>
            </w:r>
            <w:proofErr w:type="gramStart"/>
            <w:r w:rsidRPr="000E63A2">
              <w:rPr>
                <w:rFonts w:ascii="Times New Roman" w:hAnsi="Times New Roman" w:cs="Times New Roman"/>
                <w:b/>
                <w:bCs/>
                <w:kern w:val="0"/>
                <w:sz w:val="19"/>
                <w:szCs w:val="19"/>
              </w:rPr>
              <w:t>Primer(</w:t>
            </w:r>
            <w:proofErr w:type="gramEnd"/>
            <w:r w:rsidRPr="000E63A2">
              <w:rPr>
                <w:rFonts w:ascii="Times New Roman" w:hAnsi="Times New Roman" w:cs="Times New Roman"/>
                <w:b/>
                <w:bCs/>
                <w:kern w:val="0"/>
                <w:sz w:val="19"/>
                <w:szCs w:val="19"/>
              </w:rPr>
              <w:t>5'-3')</w:t>
            </w:r>
          </w:p>
        </w:tc>
        <w:tc>
          <w:tcPr>
            <w:tcW w:w="12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785291" w14:textId="77777777" w:rsidR="00E04572" w:rsidRPr="000E63A2" w:rsidRDefault="00E04572" w:rsidP="000E63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0E63A2">
              <w:rPr>
                <w:rFonts w:ascii="Times New Roman" w:hAnsi="Times New Roman" w:cs="Times New Roman"/>
                <w:b/>
                <w:bCs/>
                <w:kern w:val="0"/>
                <w:sz w:val="19"/>
                <w:szCs w:val="19"/>
              </w:rPr>
              <w:t>Second Primer (5'-3')</w:t>
            </w:r>
          </w:p>
        </w:tc>
        <w:tc>
          <w:tcPr>
            <w:tcW w:w="64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044629" w14:textId="77777777" w:rsidR="00E04572" w:rsidRPr="000E63A2" w:rsidRDefault="00E04572" w:rsidP="000E63A2">
            <w:pPr>
              <w:widowControl/>
              <w:spacing w:line="360" w:lineRule="auto"/>
              <w:ind w:firstLineChars="200" w:firstLine="38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0E63A2">
              <w:rPr>
                <w:rFonts w:ascii="Times New Roman" w:hAnsi="Times New Roman" w:cs="Times New Roman"/>
                <w:b/>
                <w:bCs/>
                <w:kern w:val="0"/>
                <w:sz w:val="19"/>
                <w:szCs w:val="19"/>
              </w:rPr>
              <w:t>UEP_DIR</w:t>
            </w:r>
          </w:p>
        </w:tc>
        <w:tc>
          <w:tcPr>
            <w:tcW w:w="12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0489A7" w14:textId="77777777" w:rsidR="00E04572" w:rsidRPr="000E63A2" w:rsidRDefault="00E04572" w:rsidP="000E63A2">
            <w:pPr>
              <w:widowControl/>
              <w:spacing w:line="360" w:lineRule="auto"/>
              <w:ind w:firstLineChars="200" w:firstLine="38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0E63A2">
              <w:rPr>
                <w:rFonts w:ascii="Times New Roman" w:hAnsi="Times New Roman" w:cs="Times New Roman"/>
                <w:b/>
                <w:bCs/>
                <w:kern w:val="0"/>
                <w:sz w:val="19"/>
                <w:szCs w:val="19"/>
              </w:rPr>
              <w:t>UEP SEQ (5'-3')</w:t>
            </w:r>
          </w:p>
        </w:tc>
      </w:tr>
      <w:tr w:rsidR="00E04572" w:rsidRPr="000E63A2" w14:paraId="16219063" w14:textId="77777777" w:rsidTr="00784894">
        <w:trPr>
          <w:trHeight w:val="34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46248" w14:textId="77777777" w:rsidR="00E04572" w:rsidRPr="000E63A2" w:rsidRDefault="00E04572" w:rsidP="000E63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rs9930333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B299D" w14:textId="77777777" w:rsidR="00E04572" w:rsidRPr="000E63A2" w:rsidRDefault="00E04572" w:rsidP="000E63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ACGTTGGATGAGGCCAGAGTAGAATTAGGG</w:t>
            </w:r>
          </w:p>
        </w:tc>
        <w:tc>
          <w:tcPr>
            <w:tcW w:w="14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8547C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ACGTTGGATGTTCCCCTTCAGTCTATCTGC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DFAD5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F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C7281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tcccGTTCTGATGGCTTGGCCCAG</w:t>
            </w:r>
            <w:proofErr w:type="spellEnd"/>
          </w:p>
        </w:tc>
      </w:tr>
      <w:tr w:rsidR="00E04572" w:rsidRPr="000E63A2" w14:paraId="08B1E0AF" w14:textId="77777777" w:rsidTr="00784894">
        <w:trPr>
          <w:trHeight w:val="34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CF16B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rs11642015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66C57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ACGTTGGATGTATCCATCCCACCAAGGTCC</w:t>
            </w:r>
          </w:p>
        </w:tc>
        <w:tc>
          <w:tcPr>
            <w:tcW w:w="14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7109B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ACGTTGGATGACCCGAGTAGAAGATGATGC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03B2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R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B8108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aCCACCAAGGTCCTGCTACAC</w:t>
            </w:r>
            <w:proofErr w:type="spellEnd"/>
          </w:p>
        </w:tc>
      </w:tr>
      <w:tr w:rsidR="00E04572" w:rsidRPr="000E63A2" w14:paraId="0A8A3936" w14:textId="77777777" w:rsidTr="00784894">
        <w:trPr>
          <w:trHeight w:val="34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545B5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rs1558902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00A13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ACGTTGGATGCTACAGGCATTGTGTCTAGC</w:t>
            </w:r>
          </w:p>
        </w:tc>
        <w:tc>
          <w:tcPr>
            <w:tcW w:w="14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F1BCD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ACGTTGGATGCAAGTTAGGGTACGTTGCAG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30FC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F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5FF26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gGCCCTGTGGGTTTACATTAG</w:t>
            </w:r>
            <w:proofErr w:type="spellEnd"/>
          </w:p>
        </w:tc>
      </w:tr>
      <w:tr w:rsidR="00E04572" w:rsidRPr="000E63A2" w14:paraId="01FCDC4A" w14:textId="77777777" w:rsidTr="00784894">
        <w:trPr>
          <w:trHeight w:val="34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18F60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rs56094641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65002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ACGTTGGATGCAAAGCCTAGTTACTGCCTC</w:t>
            </w:r>
          </w:p>
        </w:tc>
        <w:tc>
          <w:tcPr>
            <w:tcW w:w="14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8398F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ACGTTGGATGCTCTGTATCATCAACATGTG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252D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R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FFD7F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GCCTCATGGAGTTTACATTTTAA</w:t>
            </w:r>
          </w:p>
        </w:tc>
      </w:tr>
      <w:tr w:rsidR="00E04572" w:rsidRPr="000E63A2" w14:paraId="035A1268" w14:textId="77777777" w:rsidTr="00784894">
        <w:trPr>
          <w:trHeight w:val="34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BACC4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rs3751812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FC9A6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ACGTTGGATGCTTTTTCGCTGGTAGGATGC</w:t>
            </w:r>
          </w:p>
        </w:tc>
        <w:tc>
          <w:tcPr>
            <w:tcW w:w="14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CC1B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ACGTTGGATGAGACCTGAAAATAGGTGAGC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09BD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R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88102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ggGCCTCTCCCTGCCAACA</w:t>
            </w:r>
            <w:proofErr w:type="spellEnd"/>
          </w:p>
        </w:tc>
      </w:tr>
      <w:tr w:rsidR="00E04572" w:rsidRPr="000E63A2" w14:paraId="3AE4E6FC" w14:textId="77777777" w:rsidTr="00784894">
        <w:trPr>
          <w:trHeight w:val="340"/>
        </w:trPr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80C9BE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rs62033406</w:t>
            </w:r>
          </w:p>
        </w:tc>
        <w:tc>
          <w:tcPr>
            <w:tcW w:w="14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C84D13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ACGTTGGATGTAATGTCGTCACTAGCCAGC</w:t>
            </w:r>
          </w:p>
        </w:tc>
        <w:tc>
          <w:tcPr>
            <w:tcW w:w="147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419D95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ACGTTGGATGTTGTTTCTAGCTTCCCCCAG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472224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R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F57DB8" w14:textId="77777777" w:rsidR="00E04572" w:rsidRPr="000E63A2" w:rsidRDefault="00E04572" w:rsidP="000E63A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0E63A2">
              <w:rPr>
                <w:rFonts w:ascii="Times New Roman" w:eastAsia="等线" w:hAnsi="Times New Roman" w:cs="Times New Roman"/>
                <w:color w:val="000000"/>
                <w:sz w:val="19"/>
                <w:szCs w:val="19"/>
              </w:rPr>
              <w:t>gGAATTTGTAGAGACAGAAAATAGAA</w:t>
            </w:r>
            <w:proofErr w:type="spellEnd"/>
          </w:p>
        </w:tc>
      </w:tr>
    </w:tbl>
    <w:p w14:paraId="7A7E125B" w14:textId="77777777" w:rsidR="00317A25" w:rsidRDefault="00317A25" w:rsidP="00317A25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sz w:val="20"/>
          <w:szCs w:val="20"/>
        </w:rPr>
        <w:t xml:space="preserve">SNP: Single nucleotide polymorphism; UEP: </w:t>
      </w:r>
      <w:proofErr w:type="spellStart"/>
      <w:r>
        <w:rPr>
          <w:rFonts w:ascii="Times New Roman" w:eastAsia="等线" w:hAnsi="Times New Roman" w:cs="Times New Roman"/>
          <w:sz w:val="20"/>
          <w:szCs w:val="20"/>
        </w:rPr>
        <w:t>Unextended</w:t>
      </w:r>
      <w:proofErr w:type="spellEnd"/>
      <w:r>
        <w:rPr>
          <w:rFonts w:ascii="Times New Roman" w:eastAsia="等线" w:hAnsi="Times New Roman" w:cs="Times New Roman"/>
          <w:sz w:val="20"/>
          <w:szCs w:val="20"/>
        </w:rPr>
        <w:t xml:space="preserve"> mini sequencing primer; SEQ, sequence.</w:t>
      </w:r>
    </w:p>
    <w:p w14:paraId="519331D5" w14:textId="2E3A51D4" w:rsidR="002D0CF0" w:rsidRDefault="002D0CF0">
      <w:pPr>
        <w:widowControl/>
        <w:jc w:val="left"/>
      </w:pPr>
      <w:r>
        <w:br w:type="page"/>
      </w:r>
    </w:p>
    <w:p w14:paraId="0E61F3BB" w14:textId="51272951" w:rsidR="009C7084" w:rsidRPr="00F87B73" w:rsidRDefault="00F87B73" w:rsidP="00F87B73">
      <w:pPr>
        <w:spacing w:line="36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lastRenderedPageBreak/>
        <w:t>Suppl_Table</w:t>
      </w:r>
      <w:proofErr w:type="spellEnd"/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2. </w:t>
      </w:r>
      <w:r>
        <w:rPr>
          <w:rStyle w:val="fontstyle01"/>
          <w:rFonts w:ascii="Times New Roman" w:hAnsi="Times New Roman" w:cs="Times New Roman"/>
          <w:sz w:val="20"/>
          <w:szCs w:val="20"/>
        </w:rPr>
        <w:t xml:space="preserve">Association between </w:t>
      </w:r>
      <w:r>
        <w:rPr>
          <w:rFonts w:ascii="Times New Roman" w:hAnsi="Times New Roman" w:cs="Times New Roman"/>
          <w:b/>
          <w:bCs/>
          <w:i/>
          <w:sz w:val="20"/>
          <w:szCs w:val="20"/>
        </w:rPr>
        <w:t>FTO</w:t>
      </w:r>
      <w:r>
        <w:rPr>
          <w:rStyle w:val="fontstyle01"/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Style w:val="fontstyle01"/>
          <w:rFonts w:ascii="Times New Roman" w:hAnsi="Times New Roman" w:cs="Times New Roman"/>
          <w:sz w:val="20"/>
          <w:szCs w:val="20"/>
        </w:rPr>
        <w:t>polymorphisms and</w:t>
      </w:r>
      <w:r>
        <w:rPr>
          <w:rFonts w:ascii="Times New Roman" w:hAnsi="Times New Roman" w:cs="Times New Roman"/>
          <w:b/>
          <w:sz w:val="20"/>
          <w:szCs w:val="20"/>
        </w:rPr>
        <w:t xml:space="preserve"> ONFH risk</w:t>
      </w:r>
      <w:r>
        <w:rPr>
          <w:rStyle w:val="fontstyle01"/>
          <w:rFonts w:ascii="Times New Roman" w:hAnsi="Times New Roman" w:cs="Times New Roman"/>
          <w:sz w:val="20"/>
          <w:szCs w:val="20"/>
        </w:rPr>
        <w:t xml:space="preserve"> according to the stratification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16"/>
        <w:gridCol w:w="1438"/>
        <w:gridCol w:w="1041"/>
        <w:gridCol w:w="1276"/>
        <w:gridCol w:w="1276"/>
        <w:gridCol w:w="1588"/>
        <w:gridCol w:w="857"/>
        <w:gridCol w:w="1276"/>
        <w:gridCol w:w="1438"/>
        <w:gridCol w:w="1695"/>
        <w:gridCol w:w="857"/>
      </w:tblGrid>
      <w:tr w:rsidR="00F87B73" w:rsidRPr="002D0CF0" w14:paraId="2E40CBE5" w14:textId="77777777" w:rsidTr="00F87B73">
        <w:trPr>
          <w:trHeight w:val="283"/>
        </w:trPr>
        <w:tc>
          <w:tcPr>
            <w:tcW w:w="4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ED0823" w14:textId="77777777" w:rsidR="002D0CF0" w:rsidRPr="002D0CF0" w:rsidRDefault="002D0CF0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 ID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E0F50" w14:textId="77777777" w:rsidR="002D0CF0" w:rsidRPr="002D0CF0" w:rsidRDefault="002D0CF0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7E5FC8" w14:textId="77777777" w:rsidR="002D0CF0" w:rsidRPr="002D0CF0" w:rsidRDefault="002D0CF0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D4ED5" w14:textId="77777777" w:rsidR="002D0CF0" w:rsidRPr="002D0CF0" w:rsidRDefault="002D0CF0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35E651" w14:textId="77777777" w:rsidR="002D0CF0" w:rsidRPr="002D0CF0" w:rsidRDefault="002D0CF0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1A053" w14:textId="77777777" w:rsidR="002D0CF0" w:rsidRPr="002D0CF0" w:rsidRDefault="002D0CF0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0541D" w14:textId="77777777" w:rsidR="002D0CF0" w:rsidRPr="002D0CF0" w:rsidRDefault="002D0CF0" w:rsidP="002D0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7ACB6" w14:textId="77777777" w:rsidR="002D0CF0" w:rsidRPr="002D0CF0" w:rsidRDefault="002D0CF0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99833A" w14:textId="77777777" w:rsidR="002D0CF0" w:rsidRPr="002D0CF0" w:rsidRDefault="002D0CF0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6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4C425C" w14:textId="77777777" w:rsidR="002D0CF0" w:rsidRPr="002D0CF0" w:rsidRDefault="002D0CF0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A7866" w14:textId="77777777" w:rsidR="002D0CF0" w:rsidRPr="002D0CF0" w:rsidRDefault="002D0CF0" w:rsidP="002D0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2D0CF0" w:rsidRPr="002D0CF0" w14:paraId="165F504C" w14:textId="77777777" w:rsidTr="00F87B73">
        <w:trPr>
          <w:trHeight w:val="283"/>
        </w:trPr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FDFB47" w14:textId="77777777" w:rsidR="002D0CF0" w:rsidRPr="002D0CF0" w:rsidRDefault="002D0CF0" w:rsidP="002D0C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9D8238" w14:textId="58927AAE" w:rsidR="002D0CF0" w:rsidRPr="002D0CF0" w:rsidRDefault="002D0CF0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3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999DBA" w14:textId="77777777" w:rsidR="002D0CF0" w:rsidRPr="002D0CF0" w:rsidRDefault="002D0CF0" w:rsidP="002D0C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gt; 51</w:t>
            </w:r>
          </w:p>
        </w:tc>
        <w:tc>
          <w:tcPr>
            <w:tcW w:w="188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44AAF4" w14:textId="7C3AEDBE" w:rsidR="002D0CF0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sym w:font="Symbol" w:char="F0A3"/>
            </w:r>
            <w:r w:rsidR="002D0CF0" w:rsidRPr="002D0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51</w:t>
            </w:r>
          </w:p>
        </w:tc>
      </w:tr>
      <w:tr w:rsidR="00F87B73" w:rsidRPr="002D0CF0" w14:paraId="5F2067D5" w14:textId="77777777" w:rsidTr="00F87B73">
        <w:trPr>
          <w:trHeight w:val="283"/>
        </w:trPr>
        <w:tc>
          <w:tcPr>
            <w:tcW w:w="4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3E89" w14:textId="5564A95A" w:rsidR="00336D58" w:rsidRPr="002D0CF0" w:rsidRDefault="00336D58" w:rsidP="002D0CF0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930333</w:t>
            </w: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0030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F2ED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3E7E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 (73.3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6428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 (72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1A17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A9BE" w14:textId="2471B396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9925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 (68.3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DFFB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 (72.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7B38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07C9" w14:textId="79D1B3EF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36D58" w:rsidRPr="002D0CF0" w14:paraId="3AC34F91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50F5" w14:textId="20AAD972" w:rsidR="00336D58" w:rsidRPr="002D0CF0" w:rsidRDefault="00336D58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CD81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8323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B52D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 (24.6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428E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 (23.8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3F2A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 (0.63-1.43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61895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DC4D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 (29.8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5D74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 (24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D8B2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 (0.50-1.13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0F49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6D58" w:rsidRPr="002D0CF0" w14:paraId="2FD0E62D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44AA" w14:textId="6F31EC08" w:rsidR="00336D58" w:rsidRPr="002D0CF0" w:rsidRDefault="00336D58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7298A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6FAC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D979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.1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D570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3.7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2BD7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8 (0.59-5.38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9E37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65EB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1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BC37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3.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6DA3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 (0.46-4.83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D02C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1AE9117A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1D0B" w14:textId="353839CB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20E3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81E7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41CD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 (73.3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28DF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 (72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ACDB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3017" w14:textId="5F9172B2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B6B9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 (68.3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C546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 (72.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0830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F9A5" w14:textId="04EA0C66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36D58" w:rsidRPr="002D0CF0" w14:paraId="07B9AF27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2353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1538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FF1B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-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68BB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 (26.7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9111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 (27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2FC9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68-1.51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B2076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4508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 (31.7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089E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 (27.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5E87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 (0.53-1.18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45AC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69375AE9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3292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0F36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7457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-G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12D6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 (97.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5E6E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3 (96.3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6EC4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1B1D" w14:textId="1EF5A9BE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ED11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7 (98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9497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 (96.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68F4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3B78" w14:textId="743B1933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36D58" w:rsidRPr="002D0CF0" w14:paraId="525AE3D8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8134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4523A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469A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3905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.1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3BB2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3.7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156D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 (0.60-5.43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5B070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C196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1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4592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3.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E713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 (0.50-5.20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B976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1B52517B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B89A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AB55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CF58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394A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88F4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AD8A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0.76-1.5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6A1D" w14:textId="2033FE9C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B26E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DBE9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4B18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61-1.2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9C35" w14:textId="2BC7B016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87B73" w:rsidRPr="002D0CF0" w14:paraId="6C2FF4EB" w14:textId="77777777" w:rsidTr="00F87B73">
        <w:trPr>
          <w:trHeight w:val="283"/>
        </w:trPr>
        <w:tc>
          <w:tcPr>
            <w:tcW w:w="4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A650" w14:textId="5EE5C625" w:rsidR="00336D58" w:rsidRPr="002D0CF0" w:rsidRDefault="00336D58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42015</w:t>
            </w: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219B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0948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DE0E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 (83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A331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 (78.8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5C0C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42FA" w14:textId="61C2326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4C29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 (76.3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847A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 (80.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3661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FD08" w14:textId="2839CD80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36D58" w:rsidRPr="002D0CF0" w14:paraId="2F9C5357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D37C" w14:textId="29E55B21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4F61F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ADF9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F176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 (14.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2B10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 (19.4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CD91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0.85-2.19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F1BD4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59EC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(22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9EA2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17.8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75E9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 (0.47-1.16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F22F1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6D58" w:rsidRPr="002D0CF0" w14:paraId="4FDA2FC2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F7A4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A098D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17D2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DCEF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7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989C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1.8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8611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0.29-4.31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E1B81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2232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8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953B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D3B3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 (0.27-10.00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136A5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1859DEFC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FAD3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1FDC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FF08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C265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 (83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6800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 (78.8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6A2B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C6DE" w14:textId="4391E8D0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04EB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 (76.3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9626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 (80.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DD10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7D8F" w14:textId="26FFF1FB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36D58" w:rsidRPr="002D0CF0" w14:paraId="595430BD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275D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EF02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D97E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-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B8B3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 (16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83AC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 (21.2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0C64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 (0.85-2.11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26ED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40B0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 (23.7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A40A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 (19.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D01A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49-1.19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23F53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712836EB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977B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14D7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36B2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C-T/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4C84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 (98.3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358E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8 (98.2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34A5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7049" w14:textId="6E6AB8F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9243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 (99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E3FE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 (98.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3DF9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43DC" w14:textId="3BE06922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36D58" w:rsidRPr="002D0CF0" w14:paraId="61169E3C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DA12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DB263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759B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75AE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7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5ACB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1.8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FBA2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0.27-4.08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402E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05BE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8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2C7A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3815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 (0.29-10.61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6FD2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17C88B80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408F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82D7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6A97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FFB0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0529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EA68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 (0.84-1.8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8301" w14:textId="75E3887B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946F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1C58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5ABF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54-1.2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381C" w14:textId="3D054392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87B73" w:rsidRPr="002D0CF0" w14:paraId="2889A13E" w14:textId="77777777" w:rsidTr="00F87B73">
        <w:trPr>
          <w:trHeight w:val="283"/>
        </w:trPr>
        <w:tc>
          <w:tcPr>
            <w:tcW w:w="4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74C3" w14:textId="53D9BFD7" w:rsidR="00336D58" w:rsidRPr="002D0CF0" w:rsidRDefault="00336D58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58902</w:t>
            </w: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065A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764D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2604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 (83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2A36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 (79.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53C1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C970" w14:textId="1365F1D5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9B9D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 (76.7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AC47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 (81.8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FC41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28FE" w14:textId="2815F09D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36D58" w:rsidRPr="002D0CF0" w14:paraId="10FD0108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A2DC" w14:textId="3FDAACC1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BBDF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2DB6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4E78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 (14.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4A01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 (19.4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DE3C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(0.85-2.20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5D6B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9F7F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 (22.5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ABDF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16.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50AB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 (0.45-1.12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194FA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6D58" w:rsidRPr="002D0CF0" w14:paraId="791DB87B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4AF3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2B36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95C6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C0FE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7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B80C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9427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21-3.69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764E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7BE1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8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5602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5A73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 (0.27-9.94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0D1CF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55AF9146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2F10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2D56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22BF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BF72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 (83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4BE2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 (79.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0447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F634" w14:textId="1172A6A4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FDA3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 (76.7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1A66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 (81.8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A022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1377" w14:textId="66810AB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36D58" w:rsidRPr="002D0CF0" w14:paraId="25F15DA9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0A7D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03200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2CF9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-A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39C8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 (16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61A9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 (20.9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461E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 (0.84-2.08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CFCE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E2AF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 (23.3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2D0A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18.2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ADD3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 (0.47-1.15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D65A6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34D065C5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D365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899A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D6D3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-A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3C7D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 (98.3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471A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9 (98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7310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E349" w14:textId="7CA57E9C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4362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 (99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D49A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 (98.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F529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D7DF" w14:textId="1130307E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36D58" w:rsidRPr="002D0CF0" w14:paraId="5E440AEA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15A7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6E66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2AE0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BBE6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7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4F4F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3AC8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(0.20-3.49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BD29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91B5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8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8EFF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7B22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 (0.29-10.61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82CF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471635A3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8EAE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9F4C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0AA3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FBDC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0F4D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B180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0.82-1.8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3BA4" w14:textId="2ABFFF5B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C8A3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E8B0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68C0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 (0.52-1.2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6C29" w14:textId="1ACE55F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87B73" w:rsidRPr="002D0CF0" w14:paraId="4F156C4B" w14:textId="77777777" w:rsidTr="00F87B73">
        <w:trPr>
          <w:trHeight w:val="283"/>
        </w:trPr>
        <w:tc>
          <w:tcPr>
            <w:tcW w:w="4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98C3" w14:textId="57725173" w:rsidR="00336D58" w:rsidRPr="002D0CF0" w:rsidRDefault="00336D58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6094641</w:t>
            </w: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55EB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F37B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B118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 (83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9F7C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 (78.4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59F9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7E1A" w14:textId="5AB6ABDA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5A5A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 (76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FD4C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 (80.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2BD8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D224" w14:textId="5C01E711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36D58" w:rsidRPr="002D0CF0" w14:paraId="2FC45571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6273" w14:textId="17C0B87D" w:rsidR="00336D58" w:rsidRPr="002D0CF0" w:rsidRDefault="00336D58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58A28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D2BC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449A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 (14.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744E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 (19.8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9C32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 (0.87-2.23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0E510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4173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 (23.3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99D0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17.8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B3E2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 (0.46-1.13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8731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6D58" w:rsidRPr="002D0CF0" w14:paraId="72245FF6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A698" w14:textId="2FED0695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9E731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11B3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E421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7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B99A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1.8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2D47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0.29-4.33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B895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2A63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8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CDFD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3B53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 (0.27-9.95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3D161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40C9117B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4584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E18C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96CC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C8E8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 (83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39FC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 (78.4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39E2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7BED" w14:textId="7C7FEC9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115C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 (76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BD3B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 (80.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4CDC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7840" w14:textId="62197CB0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336D58" w:rsidRPr="002D0CF0" w14:paraId="23613674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7A8A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9FEB0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77D6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-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14AD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 (16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F2B6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 (21.6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FCFE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0.86-2.15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8840C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B027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 (24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A24F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 (19.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77E2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 (0.48-1.16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E201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64BAD656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BDCE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747B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7B0F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-G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C944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 (98.3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EEE0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8 (98.2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D18E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07AF" w14:textId="697E20A3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88E8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 (99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1F4C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 (98.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797C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3979" w14:textId="4BB88EC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36D58" w:rsidRPr="002D0CF0" w14:paraId="7418BEB9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7E86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BE059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B855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746A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7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D0AF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1.8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C308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0.27-4.08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4F49B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AAF6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8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723C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63F3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 (0.29-10.61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160BC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06B19761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A269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82DE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47B5" w14:textId="77777777" w:rsidR="00336D58" w:rsidRPr="002D0CF0" w:rsidRDefault="00336D58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A20C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A883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70B2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 (0.86-1.9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44F8" w14:textId="3FA0AE6F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8B93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6A0F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8B42" w14:textId="77777777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 (0.53-1.2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133C" w14:textId="4C61DE18" w:rsidR="00336D58" w:rsidRPr="002D0CF0" w:rsidRDefault="00336D58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87B73" w:rsidRPr="002D0CF0" w14:paraId="42202D74" w14:textId="77777777" w:rsidTr="00F87B73">
        <w:trPr>
          <w:trHeight w:val="283"/>
        </w:trPr>
        <w:tc>
          <w:tcPr>
            <w:tcW w:w="4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490A" w14:textId="6D40C498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51812</w:t>
            </w: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D49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2AB3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F55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 (83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C13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 (79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91C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4774" w14:textId="0D44EA0D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DD8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 (76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046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 (81.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997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163E" w14:textId="536057B4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15A50E2F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8851" w14:textId="5DD270DD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68B6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ED6D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4A3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 (14.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BF4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 (19.6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0A3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 (0.86-2.23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AAA8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C9F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 (23.3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02B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 (17.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1B6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 (0.44-1.10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F2DF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094D" w:rsidRPr="002D0CF0" w14:paraId="4210B594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EB40" w14:textId="360FFD23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6EFB6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DD88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57A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7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E38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C86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(0.22-3.73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0A030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0EA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8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05D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F06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3 (0.27-9.90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DE9A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7CDA772A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BD85" w14:textId="6AA56642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471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45C0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E09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 (83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EFA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 (79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D25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7886" w14:textId="4846B91F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7E9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 (76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BBB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 (81.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83E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8EB5" w14:textId="4C09FEED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3B4EF925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760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FB666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538D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-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22A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 (16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907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 (2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6A8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 (0.85-2.11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BE79D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28A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 (24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9ED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 (18.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172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 (0.47-1.13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F77AC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3F1C0049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DD5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A88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0CEC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-G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975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 (98.3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F99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 (98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A0D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9F9C" w14:textId="33B6E6A2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FF4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 (99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592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 (98.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3D4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CBC3" w14:textId="38548484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527D2B49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C18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CC5B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8C03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177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7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424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053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0.21-3.52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F901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760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8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BC2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837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 (0.29-10.61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B97D8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1DCF6541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6542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6C9A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3377B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4306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23E5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E04F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0.83-1.87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15982" w14:textId="7274C3E6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3D20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C3AE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D18F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52-1.18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2D201" w14:textId="04B8481D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246587D5" w14:textId="77777777" w:rsidTr="00F87B73">
        <w:trPr>
          <w:trHeight w:val="283"/>
        </w:trPr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6AC5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E9D7D" w14:textId="4FD951AD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E7014" w14:textId="3EEA78F8" w:rsidR="00D8094D" w:rsidRPr="002D0CF0" w:rsidRDefault="00D8094D" w:rsidP="00D80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s</w:t>
            </w:r>
          </w:p>
        </w:tc>
        <w:tc>
          <w:tcPr>
            <w:tcW w:w="18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DF8FC" w14:textId="3779217B" w:rsidR="00D8094D" w:rsidRPr="002D0CF0" w:rsidRDefault="00D8094D" w:rsidP="00D80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males</w:t>
            </w:r>
          </w:p>
        </w:tc>
      </w:tr>
      <w:tr w:rsidR="00F87B73" w:rsidRPr="002D0CF0" w14:paraId="2CBFA1AE" w14:textId="77777777" w:rsidTr="00F87B73">
        <w:trPr>
          <w:trHeight w:val="283"/>
        </w:trPr>
        <w:tc>
          <w:tcPr>
            <w:tcW w:w="43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B744" w14:textId="63E8A15A" w:rsidR="00D8094D" w:rsidRPr="002D0CF0" w:rsidRDefault="00D8094D" w:rsidP="002D0CF0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42015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9C9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DF70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A75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 (77.2%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FA9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 (80.7%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1C3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741A" w14:textId="63DCE2A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F3C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 (84%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9CD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 (78.4%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C60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0A87" w14:textId="77D4460B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3F41D3EC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525F" w14:textId="742FAC0F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6EF42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B4A2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75D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 (21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259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17.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827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52-1.19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12E8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472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 (15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096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 (20.6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2EF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 (0.85-2.45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F028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094D" w:rsidRPr="002D0CF0" w14:paraId="2FC9B09D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D0B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B700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4F84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76F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3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868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2.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7D4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 (0.38-5.11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9C1EC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25E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992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EE9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10-5.65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0201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1832EBBD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3F1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31B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64AA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8FE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 (77.2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131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 (80.7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638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0983" w14:textId="029664E6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D90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 (84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E34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 (78.4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654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1A25" w14:textId="193BEA82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D8094D" w:rsidRPr="002D0CF0" w14:paraId="41425613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738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EA88D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3783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-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740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 (22.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2FC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 (19.3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82B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55-1.23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07542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54B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 (16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03D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21.6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F40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 (0.84-2.34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38E3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021B1517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E94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07A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7AFD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C-T/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0B0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 (98.7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2AE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 (97.9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3A4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DB5C" w14:textId="28C96500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02A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 (98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B82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 (99.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D1E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9E28" w14:textId="1C3EE94B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215DD9EF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BB7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7CA36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30E9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5CC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3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C53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2.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B74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 (0.40-5.33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1901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F8B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EEB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684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 (0.10-5.27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33891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0C8625E8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75B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1FA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47E4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DEF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0A6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3AF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0.62-1.2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8B0C" w14:textId="6BBC8E53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195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BBA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0E3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 (0.81-2.1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4DA3" w14:textId="7B53782D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87B73" w:rsidRPr="002D0CF0" w14:paraId="7D8C2B33" w14:textId="77777777" w:rsidTr="00F87B73">
        <w:trPr>
          <w:trHeight w:val="283"/>
        </w:trPr>
        <w:tc>
          <w:tcPr>
            <w:tcW w:w="4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F7E5" w14:textId="35ECC31F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rs1558902</w:t>
            </w: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D20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151B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A05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 (77.2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6AB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9 (81.8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0BE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68B7" w14:textId="77019C5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143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 (84.5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476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 (78.4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C25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2701" w14:textId="7B084E00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D8094D" w:rsidRPr="002D0CF0" w14:paraId="4B8FA0F5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3B91" w14:textId="430F1D88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DCDB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735B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53E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 (21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C48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16.4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2F1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 (0.49-1.13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4A7B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506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14.4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A6E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 (20.6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2AC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 (0.88-2.56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46D1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094D" w:rsidRPr="002D0CF0" w14:paraId="5A4205D6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B97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DB145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6FE5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772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3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567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1.8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5B3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0.31-4.47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C1F1A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054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770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C8F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11-5.69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96E0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6456CCAB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C35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262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D906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84D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 (77.2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CE6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9 (81.8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E66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60E8" w14:textId="5D350B0E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431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 (84.5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22D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 (78.4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9B5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82B8" w14:textId="0414EAB2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54FDA7D9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B7D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1595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DFC0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-A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B4C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 (22.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CD4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 (18.2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F39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51-1.16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F559B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DC0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 (15.5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8FC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21.6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845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 (0.86-2.43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BC192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12886453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174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059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6906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-A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D0D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 (98.7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854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5 (98.2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CA3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5628" w14:textId="46BE87D6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FC9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 (98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38A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 (99.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F61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1DB3" w14:textId="2AC0B359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49427C81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873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1244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608A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83E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3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BCE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1.8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4D9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0.32-4.71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7A719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2C9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8EA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794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 (0.10-5.27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6005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300929EC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2EC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D1A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C396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30E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E3F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EF8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57-1.1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AB44" w14:textId="11C4A9EE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236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D5C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DEF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 (0.83-2.1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F2B1" w14:textId="35FBB8D2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87B73" w:rsidRPr="002D0CF0" w14:paraId="053926E3" w14:textId="77777777" w:rsidTr="00F87B73">
        <w:trPr>
          <w:trHeight w:val="283"/>
        </w:trPr>
        <w:tc>
          <w:tcPr>
            <w:tcW w:w="4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105C" w14:textId="4DE78847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6094641</w:t>
            </w: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7A2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171D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916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 (76.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A69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 (80.7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C35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E96C" w14:textId="4AF5AB0E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C80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 (84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73D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 (78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5EF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E020" w14:textId="1FA46A11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D8094D" w:rsidRPr="002D0CF0" w14:paraId="6759EBEB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7E4B" w14:textId="08EB8204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0D6B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7340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2C9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 (21.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CFD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17.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48B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51-1.16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43CE5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0CE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 (15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19E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21.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121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 (0.88-2.53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A3401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094D" w:rsidRPr="002D0CF0" w14:paraId="4CA2F446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833D" w14:textId="5003F301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B870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9580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303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3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347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2.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2AF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 (0.38-5.09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D3EFF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859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D51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B34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11-5.69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FE5D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7EECC26F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0E0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F76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2FB7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5EB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 (76.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672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 (80.7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006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98CD" w14:textId="013357A2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CB3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 (84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AF2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 (78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6C6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7198" w14:textId="5C694252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1A8EA499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240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EABDC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DACE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-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006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 (23.1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5B0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 (19.3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7BF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0.54-1.20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D3C8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79F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 (16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0E0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22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2FF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 (0.86-2.41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1B44D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3D6163B5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450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969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6370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-G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97F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 (98.7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446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 (97.9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133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FEEE" w14:textId="00889E9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95E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 (98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780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 (99.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1AC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595F" w14:textId="655201FF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1D9DE0AB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FA8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17B0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AFAE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598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3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C6D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2.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144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 (0.40-5.33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DBA2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A8A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B72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4A1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 (0.10-5.27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D7F00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55C224E7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C66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5CC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CFDA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E4E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D5A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353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61-1.2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5903" w14:textId="22D4F6DB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BB7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2D0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737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 (0.83-2.1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2A65" w14:textId="16D10B01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87B73" w:rsidRPr="002D0CF0" w14:paraId="07687571" w14:textId="77777777" w:rsidTr="00F87B73">
        <w:trPr>
          <w:trHeight w:val="283"/>
        </w:trPr>
        <w:tc>
          <w:tcPr>
            <w:tcW w:w="4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51E1" w14:textId="11FB33AD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51812</w:t>
            </w: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F9C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4DB6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3A1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 (76.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C79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 (8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B9C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03E6" w14:textId="741E0B82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6B1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 (84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37B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 (78.8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F93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74DF" w14:textId="1B064DD8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D8094D" w:rsidRPr="002D0CF0" w14:paraId="5DCCCD47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2F24" w14:textId="7AF1313F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4FAC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39EC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F4A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 (21.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071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17.2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7F7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51-1.17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93DF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AFB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 (15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A53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 (20.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2A5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 (0.84-2.41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C3E3F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094D" w:rsidRPr="002D0CF0" w14:paraId="7D63D1E1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0732" w14:textId="2F744649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CB9F1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35E8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D99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3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C38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1.8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034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0.31-4.52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A033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AEB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F1A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76D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11-5.66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0FA5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20E4F8D8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93A2" w14:textId="03C25C3E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982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C698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A3B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 (76.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606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 (8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1C7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36DC" w14:textId="7E3FB7D3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54C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 (84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8C1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 (78.8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5B7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B928" w14:textId="40A5F90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7843D52E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2A9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ED96D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DEE5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-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EF2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 (23.1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7D9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 (19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DC3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 (0.53-1.19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38245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609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 (16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69C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21.2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B01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0.82-2.31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5627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04754585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3CB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639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530D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-G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E03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 (98.7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0E5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 (98.2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612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A92D" w14:textId="433D44AB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E9E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 (98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2D5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 (99.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79A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3711" w14:textId="4B5E794C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1B669E37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B79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7F622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6297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E9C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3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AC7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1.8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334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0.32-4.74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82EE4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C39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146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952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 (0.10-5.30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7C113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63A6F617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1D4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D5A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5B1B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D79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082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B3A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0.59-1.2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242C" w14:textId="36362726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749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9F1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43B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0.80-2.0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A216" w14:textId="3859DD88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1FC5DB5E" w14:textId="77777777" w:rsidTr="00F87B73">
        <w:trPr>
          <w:trHeight w:val="283"/>
        </w:trPr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2DE3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29F5F" w14:textId="7A510105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B0C56" w14:textId="72045F1C" w:rsidR="00D8094D" w:rsidRPr="002D0CF0" w:rsidRDefault="00D8094D" w:rsidP="00D809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ers</w:t>
            </w:r>
          </w:p>
        </w:tc>
        <w:tc>
          <w:tcPr>
            <w:tcW w:w="18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5C726" w14:textId="06A75193" w:rsidR="00D8094D" w:rsidRPr="002D0CF0" w:rsidRDefault="00D8094D" w:rsidP="00D80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smokers</w:t>
            </w:r>
          </w:p>
        </w:tc>
      </w:tr>
      <w:tr w:rsidR="00F87B73" w:rsidRPr="002D0CF0" w14:paraId="5C3A77C9" w14:textId="77777777" w:rsidTr="00F87B73">
        <w:trPr>
          <w:trHeight w:val="283"/>
        </w:trPr>
        <w:tc>
          <w:tcPr>
            <w:tcW w:w="43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6178" w14:textId="2089BF2D" w:rsidR="00D8094D" w:rsidRPr="002D0CF0" w:rsidRDefault="00D8094D" w:rsidP="002D0CF0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9930333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F48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1198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EEA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 (73.2%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4F0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 (72.6%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17E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F5C0" w14:textId="7D4AA269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91C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 (67.7%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6C2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 (72.8%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381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4E79" w14:textId="179500D3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6462AE7B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2F5D" w14:textId="5C6B6EE2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FD85B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DF2C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52B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 (24.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AF2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23.7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D94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64-1.49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CF77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CB2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 (30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05C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 (24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C477" w14:textId="67F6F07E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 (0.49-1.10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7D7E7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094D" w:rsidRPr="002D0CF0" w14:paraId="52AAB4DC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7E4C" w14:textId="457B384E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60CBE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946A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739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1.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FDF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3.6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B65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3 (0.65-6.36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02DE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E1A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B56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3.2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26A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 (0.45-4.31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A08B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060A912A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36E2" w14:textId="060C77D3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699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EE6B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335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 (73.2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C75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 (72.6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A2A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CE68" w14:textId="1287B582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566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 (67.7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997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 (72.8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413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FD21" w14:textId="0CB881B1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2260904C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B83F" w14:textId="17ACFCAE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C275E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433A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-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C82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 (26.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A5C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(27.4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A79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0.70-1.58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EA736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C9B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 (32.3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382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 (27.2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7B9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53-1.15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35640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5DD92E0E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6C2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FFD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DBDD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-G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7C9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4 (98.1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5A8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 (96.3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F26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B2A3" w14:textId="2DFB194A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E0C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 (97.8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B3D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0 (96.8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649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E4E0" w14:textId="0E7C1A5B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7A6F5D0A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B04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F111A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B13E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641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1.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10D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3.6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3D6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 (0.65-6.37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894AD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AA7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1CD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3.2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A29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 (0.50-4.66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B0E7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7A3F6590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41A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17E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E545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2E3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6C3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4B7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0.78-1.5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393A" w14:textId="221A1191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18A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631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011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 (0.62-1.2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58E7" w14:textId="5A48C45D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87B73" w:rsidRPr="002D0CF0" w14:paraId="1B8CFDB6" w14:textId="77777777" w:rsidTr="00F87B73">
        <w:trPr>
          <w:trHeight w:val="283"/>
        </w:trPr>
        <w:tc>
          <w:tcPr>
            <w:tcW w:w="4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48BC" w14:textId="061F3843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42015</w:t>
            </w: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453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1EA1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E38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 (81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62A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 (78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7C1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B5F6" w14:textId="1DAA1AD3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6C3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 (78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6F9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 (80.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E12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9BEE" w14:textId="33C669B1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02A4AED0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F986" w14:textId="5293AB4B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4B51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40C2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469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17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E3B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2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551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 (0.81-2.02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585A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5E5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2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344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16.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621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 (0.50-1.24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8BAD8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094D" w:rsidRPr="002D0CF0" w14:paraId="6E4189F5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19D6" w14:textId="070FC48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EA07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03BA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CC3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250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8A9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 (0.03-2.80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28A0A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6A8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FFD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2.5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589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5 (0.60-14.63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05F37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35B5A1C9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790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147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B3F3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520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 (81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03A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 (78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BB5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F5D6" w14:textId="2FB941B0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1A2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 (78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933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 (80.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AC5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078D" w14:textId="06E6174D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4F16D89C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75B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8ADA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AED4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-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C87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 (1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5C9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21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1BD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0.76-1.88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CA6C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62A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 (21.8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980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 (19.4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522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56-1.35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AD414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5980A95F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AE3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44A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D8F5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C-T/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349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 (98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CCB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 (99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667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8821" w14:textId="51440A5E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0EB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 (99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54B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 (97.5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7AB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C6CF" w14:textId="6C8CFB28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18D4914A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87D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F07C5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EC48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463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B7C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E4B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 (0.03-2.67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8DD3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DFF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305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2.5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42E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9 (0.63-15.25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FCAD1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00846251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83C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00A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D9F6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720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6C0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67A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(0.73-1.6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09E0" w14:textId="4B17009C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7D3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77B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D38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 (0.66-1.4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4A97" w14:textId="4B71FF1E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F87B73" w:rsidRPr="002D0CF0" w14:paraId="6FA20F93" w14:textId="77777777" w:rsidTr="00F87B73">
        <w:trPr>
          <w:trHeight w:val="283"/>
        </w:trPr>
        <w:tc>
          <w:tcPr>
            <w:tcW w:w="4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80A2" w14:textId="2DCBCFAA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rs1558902</w:t>
            </w: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C46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A5D2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5EC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 (81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CAF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 (78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407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EE12" w14:textId="623982E1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D2C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 (78.6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C70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 (81.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5F7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1EBD" w14:textId="3409EC41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36164D68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6F37" w14:textId="7C2EE31D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371B7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4010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83B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17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345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2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681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 (0.81-2.02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1CD0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24F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20.5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E38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 (16.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B7E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 (0.47-1.19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A907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094D" w:rsidRPr="002D0CF0" w14:paraId="22DEBF9C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5CC9" w14:textId="626A74A8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841DF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B9FD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FEA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C53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48F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 (0.03-2.80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ED75E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199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E48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2.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5EF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6 (0.48-12.54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05DD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340B62AC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92B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8EE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5F7A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89F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 (81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768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 (78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58C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C3CB" w14:textId="56DBF461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413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 (78.6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18E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 (81.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012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2DAF" w14:textId="10B73D3D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1F0ED666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40F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2851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6F4F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-A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194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 (1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316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21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0A6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0.77-1.88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61FE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019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 (21.4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360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 (18.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708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53-1.28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E9174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0956D475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D6E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341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2E38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-A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DD1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 (98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289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 (99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927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3A10" w14:textId="445198A9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746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 (99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096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3 (97.8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C12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13D7" w14:textId="2801ED33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26FC20BF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4C9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3C22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9595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359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DD9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6CA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 (0.03-2.67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51B4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5D1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975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2.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CA1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9 (0.51-13.16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32F8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48E598C9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124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43C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B594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E6D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FFB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998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(0.73-1.6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904A" w14:textId="28DF6558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271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B71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938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(0.61-1.3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5A50" w14:textId="1F799B7C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87B73" w:rsidRPr="002D0CF0" w14:paraId="5F08D902" w14:textId="77777777" w:rsidTr="00F87B73">
        <w:trPr>
          <w:trHeight w:val="283"/>
        </w:trPr>
        <w:tc>
          <w:tcPr>
            <w:tcW w:w="4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3C40" w14:textId="53EBDFC5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6094641</w:t>
            </w: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25F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34FD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AEB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 (80.7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AD6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 (78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F2C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A1A3" w14:textId="00B0C5CE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EE0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 (78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D66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 (80.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549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BB30" w14:textId="7C0A1DBB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D8094D" w:rsidRPr="002D0CF0" w14:paraId="39398EE8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00E2" w14:textId="285B5C2D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0D22A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7D09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8BC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17.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0C0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2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9EB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 (0.79-1.97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DC05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7EF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2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7B3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17.2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B59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 (0.51-1.26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C15B4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094D" w:rsidRPr="002D0CF0" w14:paraId="1D88BACC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1F23" w14:textId="53F2BB1E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7F25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8AFA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7F2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999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2C0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 (0.03-2.79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A68C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08B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8B9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2.5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6A5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6 (0.60-14.68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00ABD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3ED34892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D830" w14:textId="5E3BE653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662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DEC6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232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 (80.7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651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 (78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CA2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F722" w14:textId="4AF18015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8E1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 (78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182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 (80.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0CB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E16A" w14:textId="12837706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4CB349FF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D13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D41EF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2E57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-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822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19.3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844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21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8D6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0.75-1.83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EDBC4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CF0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 (21.8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73A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19.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345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57-1.37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DEAC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0EBC0939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897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4FB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CD28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-G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568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 (98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D24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 (99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1DE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A872" w14:textId="31A2591D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02B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 (99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168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 (97.5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F52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C6E4" w14:textId="51514E0D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3C58673B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94D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DD53A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DDF9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735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DC2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996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 (0.03-2.67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2C4B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F21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3D9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2.5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C76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9 (0.63-15.25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B18E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542DDB8D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29B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03F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7843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8D4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24F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31E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71-1.6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70A0" w14:textId="21E1AAF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52A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018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58C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67-1.4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A202" w14:textId="206B6FB2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87B73" w:rsidRPr="002D0CF0" w14:paraId="05404973" w14:textId="77777777" w:rsidTr="00F87B73">
        <w:trPr>
          <w:trHeight w:val="283"/>
        </w:trPr>
        <w:tc>
          <w:tcPr>
            <w:tcW w:w="4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370A" w14:textId="3ABE6370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51812</w:t>
            </w: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538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1950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D44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 (80.7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575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 (78.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04C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7F30" w14:textId="46A1A2D1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1FD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 (78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646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 (81.6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78B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23DB" w14:textId="0199EFC6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0B5DF2A0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7FCC" w14:textId="27992F75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9765C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A064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136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17.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AED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21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E4F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0.82-2.02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DD184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AEB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2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5C5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 (16.2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BEA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 (0.47-1.18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413F2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094D" w:rsidRPr="002D0CF0" w14:paraId="77342827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9115" w14:textId="125B9064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7ABDE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4A4D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3FF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D85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A9B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 (0.03-2.81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CA8D9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5EB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F3D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2.2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4D8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7 (0.48-12.60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6778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5E8BC2D4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5DE6" w14:textId="31D61746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129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73D1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D28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 (80.7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127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 (78.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FFC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6250" w14:textId="57A41C0D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7BF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 (78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8C7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 (81.6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F53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05DD" w14:textId="24C147D8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6811D0FB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2D29" w14:textId="7782AA36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7582F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D832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-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B6D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19.3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B37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21.9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9F6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0.77-1.88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CF7D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DA8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 (21.8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715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 (18.4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F47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52-1.27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9653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547A3466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1D8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9C0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95C8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-G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0B8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 (98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D74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 (99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457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C62B" w14:textId="6BB48699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3FD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 (99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8A8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1 (97.8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F13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2C24" w14:textId="4B06119E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79858C78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064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351E5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B8B2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844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0B6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55E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 (0.03-2.67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2C35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AF3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BEA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2.2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A3A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 (0.51-13.25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0CE42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7A85F0FD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2AF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21F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CB7B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F89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6B1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12E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0.74-1.6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98CF" w14:textId="4B6A0AE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3C6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0BC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6D2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(0.61-1.3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D3FA" w14:textId="3E279F7F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2EAA4216" w14:textId="77777777" w:rsidTr="00F87B73">
        <w:trPr>
          <w:trHeight w:val="283"/>
        </w:trPr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3137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inking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EDB74" w14:textId="58756E3C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9DEC7" w14:textId="55C473E9" w:rsidR="00D8094D" w:rsidRPr="002D0CF0" w:rsidRDefault="00D8094D" w:rsidP="00D80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inkers</w:t>
            </w:r>
          </w:p>
        </w:tc>
        <w:tc>
          <w:tcPr>
            <w:tcW w:w="18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87195" w14:textId="0936420C" w:rsidR="00D8094D" w:rsidRPr="002D0CF0" w:rsidRDefault="00D8094D" w:rsidP="00D80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drinkers</w:t>
            </w:r>
          </w:p>
        </w:tc>
      </w:tr>
      <w:tr w:rsidR="00F87B73" w:rsidRPr="002D0CF0" w14:paraId="3E7F1444" w14:textId="77777777" w:rsidTr="00F87B73">
        <w:trPr>
          <w:trHeight w:val="283"/>
        </w:trPr>
        <w:tc>
          <w:tcPr>
            <w:tcW w:w="43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217B" w14:textId="435FC9FC" w:rsidR="00D8094D" w:rsidRPr="002D0CF0" w:rsidRDefault="00D8094D" w:rsidP="002D0CF0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930333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3D3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E5B5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273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 (72.3%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80B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 (70.2%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992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B772" w14:textId="5169579C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614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 (69%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20C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 (75.5%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542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3E48" w14:textId="0EAA6088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3BAA2987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52D1" w14:textId="07CC4AD7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AD4CC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6AC7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37D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 (25.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4F3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 (26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A55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68-1.52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6CA1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046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 (28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9C5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 (21.5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BDA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 (0.44-1.04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94433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094D" w:rsidRPr="002D0CF0" w14:paraId="773ECECB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E116" w14:textId="006C29F2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AF94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AF82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FA0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86C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3.8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94F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 (0.67-6.26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3C98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842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025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86D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 (0.39-4.09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FD3C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78347C62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4672" w14:textId="7BC00F4C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514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6CFB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936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 (72.3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B56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 (70.2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FCB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3527" w14:textId="57F45C66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DAE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 (6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CF0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 (75.5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A2A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A96D" w14:textId="67BA799F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51F09084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A7E0" w14:textId="6B79694F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01FC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F092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-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EA9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 (27.7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0BE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 (29.8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6CF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0.74-1.61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D592F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39E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 (3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97A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 (24.5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C7C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 (0.48-1.08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ECEA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743C528D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0B0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7ED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A96A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-G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20E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1 (9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E5C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 (96.2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F56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8920" w14:textId="070BA08D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4B2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 (97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9EF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 (9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190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533F" w14:textId="7F7C7A02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6E2DE8E3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F40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178D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2F9F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D7D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D48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3.8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2A4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 (0.67-6.20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549C6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E71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B6C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8E9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 (0.43-4.51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38EE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199BDF66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31F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BBE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9D02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149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CDE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0A1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 (0.81-1.6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A870" w14:textId="70146AFC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9E3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63E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45C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 (0.56-1.1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A6FB" w14:textId="76F1AAE3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87B73" w:rsidRPr="002D0CF0" w14:paraId="05017F3D" w14:textId="77777777" w:rsidTr="00F87B73">
        <w:trPr>
          <w:trHeight w:val="283"/>
        </w:trPr>
        <w:tc>
          <w:tcPr>
            <w:tcW w:w="4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1B68" w14:textId="2136D158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42015</w:t>
            </w: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25F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75FC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04B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 (80.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99F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 (77.7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9F1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B623" w14:textId="4F2A69C6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22B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 (78.5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F98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 (82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9B6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1683" w14:textId="3F1751CA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29624E2B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08A6" w14:textId="525BA787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798B3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0768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0EB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1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D4C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 (21.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916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 (0.80-1.96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4F1F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3A4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 (20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3E7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 (15.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F79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48-1.24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CF57B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094D" w:rsidRPr="002D0CF0" w14:paraId="09E30C8B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A355" w14:textId="6ED2C9DC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FDA4F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C7CB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67F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2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A24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9FE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(0.17-4.73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C70A1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B92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50A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.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130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 (0.35-6.49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7A148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342597B4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EB9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CBF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913A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2C2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 (80.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6B9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 (77.7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86F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2B52" w14:textId="70845BEF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9DF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 (78.5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CB6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 (82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F5C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9D98" w14:textId="7602B700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72410A58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92C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1CE71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8436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-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108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 (19.1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60F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 (22.3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AD9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0.80-1.91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1742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13C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21.5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444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 (18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9F4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0.52-1.29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6023F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5206E99B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BB8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9AC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024F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C-T/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831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 (98.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EE6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 (98.9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39A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DF3C" w14:textId="2D1C81FE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EEB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 (98.8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CE4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 (97.8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486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392B" w14:textId="466483F2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541FABE3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C7F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0DEDF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E00F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917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2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53C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04A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17-4.52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9B89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D64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0CD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.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1E7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 (0.37-6.79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CD7CC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02CF3233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0A3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D4C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2A50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011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10B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1C0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0.79-1.7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8FA1" w14:textId="5F6B0134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0CF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8AA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558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0.59-1.3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1DB3" w14:textId="1A7772EB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87B73" w:rsidRPr="002D0CF0" w14:paraId="31CDC8C2" w14:textId="77777777" w:rsidTr="00F87B73">
        <w:trPr>
          <w:trHeight w:val="283"/>
        </w:trPr>
        <w:tc>
          <w:tcPr>
            <w:tcW w:w="4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7DA8" w14:textId="5773E4E9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rs1558902</w:t>
            </w: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798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7600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DA4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 (80.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C95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 (78.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C54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51F8" w14:textId="1B0C3562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3FC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 (78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A75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 (82.8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534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A341" w14:textId="4196EDBC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D8094D" w:rsidRPr="002D0CF0" w14:paraId="72CED44C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93A4" w14:textId="76E20201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BDA42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1475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975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1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698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20.8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65D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0.78-1.91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092C3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42B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19.8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4F4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 (15.4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87E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 (0.47-1.22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2BC4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094D" w:rsidRPr="002D0CF0" w14:paraId="2737CEC1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4D24" w14:textId="4DC3642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3165A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3DFB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A45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2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905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9D3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(0.17-4.70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377C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400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236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0E3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0.26-5.52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83B1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0E5AB065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977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391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5203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1B3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 (80.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52C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 (78.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D78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79F5" w14:textId="7490E1E3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7CC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 (78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B0C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 (82.8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0EB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B04A" w14:textId="1C0491EE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2890721F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DE4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5C7A7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146E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-A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93B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 (19.1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499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 (21.9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26A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0.77-1.86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0FAE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716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 (21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867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17.2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669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 (0.49-1.25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5CC9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42942DC5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E6B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604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87CA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-A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129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 (98.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271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 (98.9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7D1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E6FE" w14:textId="7D0A5290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74B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 (98.8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680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9 (98.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A79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230B" w14:textId="4DDD7B11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4D2A786F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B11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8C22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953F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61C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2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4CF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ACA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17-4.52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E96A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7F9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B0C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CC9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 (0.28-5.78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3C41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2A60E97F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069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185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85B6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9B9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CF1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7A1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 (0.77-1.7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FBA2" w14:textId="3E27DA02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349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79C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0F6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(0.55-1.2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A8BA" w14:textId="118CA62D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87B73" w:rsidRPr="002D0CF0" w14:paraId="32F02E69" w14:textId="77777777" w:rsidTr="00F87B73">
        <w:trPr>
          <w:trHeight w:val="283"/>
        </w:trPr>
        <w:tc>
          <w:tcPr>
            <w:tcW w:w="4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85C6" w14:textId="06F2AA2B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6094641</w:t>
            </w: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F88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7AE9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2B3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 (80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A0E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 (77.4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53F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5431" w14:textId="413604FE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972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 (78.5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3AE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 (82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E52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6546" w14:textId="4B50993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46E683AC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2EE9" w14:textId="09185E9F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8665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C427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08D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18.4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504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 (21.5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F59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 (0.80-1.95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F7EE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16E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 (20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E45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 (15.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264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48-1.24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8C2D1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094D" w:rsidRPr="002D0CF0" w14:paraId="6D3FE677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3CB9" w14:textId="3BAC34EE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3383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0C2B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B6D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2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710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F21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(0.17-4.73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7017A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6EF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358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.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50A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 (0.35-6.50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F139B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43D566FD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562C" w14:textId="249EE2D8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A20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1B1F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44A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 (80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DD6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 (77.4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F31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988F" w14:textId="30E008B6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879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 (78.5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2C9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 (82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091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1FA1" w14:textId="30762B65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68822F2F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C95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92E7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A905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-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FD7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 (19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46C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(22.6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E88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0.80-1.90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971A3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57F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21.5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E80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 (18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642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52-1.29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1A7E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07853BE5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0EF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F5D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5BED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-G/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61A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 (98.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F86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 (98.9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CFD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8DAC" w14:textId="33EE977D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C5E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 (98.8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985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 (97.8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545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2DB5" w14:textId="31586475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5EAE837B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6A1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4959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AB21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FBF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2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DB1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2A5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17-4.52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2100B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632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350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.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F1B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 (0.37-6.79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ECF2C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3370A805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DDE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B7A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ADB5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AE0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220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439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0.79-1.7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35B3" w14:textId="2862F649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B89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6B4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34E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0.59-1.3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0910" w14:textId="2C346059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87B73" w:rsidRPr="002D0CF0" w14:paraId="06587797" w14:textId="77777777" w:rsidTr="00F87B73">
        <w:trPr>
          <w:trHeight w:val="283"/>
        </w:trPr>
        <w:tc>
          <w:tcPr>
            <w:tcW w:w="43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E62F" w14:textId="3FDC3EBA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51812</w:t>
            </w: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86E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CA4E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B92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 (80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C41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 (78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85A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BD7A" w14:textId="1B8CE056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A85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 (78.5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11B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 (82.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FDE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8D1D" w14:textId="56663AD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724D3028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9E78" w14:textId="3E54375A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276D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6587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B93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18.4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76A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20.8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DDC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0.78-1.90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EB6C0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9CD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 (20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F40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 (15.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383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48-1.23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A773E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094D" w:rsidRPr="002D0CF0" w14:paraId="07EB44D4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55F0" w14:textId="207DD09E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8A50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0CC2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4551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2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224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95F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(0.17-4.71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D24D1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1CF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4FE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7B9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0.27-5.57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9483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193A8BE1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2765" w14:textId="44BAD655" w:rsidR="00D8094D" w:rsidRPr="002D0CF0" w:rsidRDefault="00D8094D" w:rsidP="002D0CF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383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613E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3C4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 (80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1E7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 (78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E80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B60D" w14:textId="6EBE953E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C6F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 (78.5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056A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 (82.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8DF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5FF9" w14:textId="0C673530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4194511A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07F5" w14:textId="0E3EDCB6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F3E50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43BA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-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070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 (19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0DF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 (22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3FFB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0.77-1.85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C6C4F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CA6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21.5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76C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17.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891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 (0.50-1.26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CDD5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34200108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1B7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DB2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8FD6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-G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B358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 (98.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366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1 (98.9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A606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1762" w14:textId="77E79105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F75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 (98.8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F435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 (98.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72F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36AA" w14:textId="0B08132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94D" w:rsidRPr="002D0CF0" w14:paraId="0519F36C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719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7687A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055C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699F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2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D26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1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900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17-4.53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A5C1E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B800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AE52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3CDA" w14:textId="6A76F870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 (0.28-5.83)</w:t>
            </w: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78D3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B73" w:rsidRPr="002D0CF0" w14:paraId="161A1551" w14:textId="77777777" w:rsidTr="00F87B73">
        <w:trPr>
          <w:trHeight w:val="283"/>
        </w:trPr>
        <w:tc>
          <w:tcPr>
            <w:tcW w:w="4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CF37C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58A94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221E2" w14:textId="77777777" w:rsidR="00D8094D" w:rsidRPr="002D0CF0" w:rsidRDefault="00D8094D" w:rsidP="002D0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ADE4E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F0BE9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8BE9D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0.77-1.72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56620" w14:textId="2DD48DB6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BB25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58FD7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C1BF3" w14:textId="77777777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0.56-1.28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901E3" w14:textId="301ED9B4" w:rsidR="00D8094D" w:rsidRPr="002D0CF0" w:rsidRDefault="00D8094D" w:rsidP="002D0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0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  <w:r w:rsidR="00F87B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71B647B9" w14:textId="77777777" w:rsidR="00CE1B49" w:rsidRDefault="00CE1B49" w:rsidP="00CE1B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NFH: osteonecrosis of the femoral head; SNP: single nucleotide polymorphism; OR: odds ratio; 95% CI: 95% confidence interval. </w:t>
      </w:r>
    </w:p>
    <w:p w14:paraId="78EA7545" w14:textId="77777777" w:rsidR="00CE1B49" w:rsidRDefault="00CE1B49" w:rsidP="00CE1B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s were calculated using logistic regression analysis adjusted by gender, age, smoking and/or drinking.</w:t>
      </w:r>
    </w:p>
    <w:p w14:paraId="764242D3" w14:textId="6D61DA6D" w:rsidR="000219FA" w:rsidRDefault="000219FA">
      <w:pPr>
        <w:widowControl/>
        <w:jc w:val="left"/>
      </w:pPr>
      <w:r>
        <w:br w:type="page"/>
      </w:r>
    </w:p>
    <w:p w14:paraId="5E05864D" w14:textId="294E6714" w:rsidR="002D0CF0" w:rsidRPr="000219FA" w:rsidRDefault="000219FA" w:rsidP="000219FA">
      <w:pPr>
        <w:spacing w:line="36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lastRenderedPageBreak/>
        <w:t>Suppl_Table</w:t>
      </w:r>
      <w:proofErr w:type="spellEnd"/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3. </w:t>
      </w:r>
      <w:r>
        <w:rPr>
          <w:rStyle w:val="fontstyle01"/>
          <w:rFonts w:ascii="Times New Roman" w:hAnsi="Times New Roman" w:cs="Times New Roman"/>
          <w:sz w:val="20"/>
          <w:szCs w:val="20"/>
        </w:rPr>
        <w:t xml:space="preserve">Association between </w:t>
      </w:r>
      <w:r>
        <w:rPr>
          <w:rFonts w:ascii="Times New Roman" w:hAnsi="Times New Roman" w:cs="Times New Roman"/>
          <w:b/>
          <w:bCs/>
          <w:i/>
          <w:sz w:val="20"/>
          <w:szCs w:val="20"/>
        </w:rPr>
        <w:t>FTO</w:t>
      </w:r>
      <w:r>
        <w:rPr>
          <w:rStyle w:val="fontstyle01"/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Style w:val="fontstyle01"/>
          <w:rFonts w:ascii="Times New Roman" w:hAnsi="Times New Roman" w:cs="Times New Roman"/>
          <w:sz w:val="20"/>
          <w:szCs w:val="20"/>
        </w:rPr>
        <w:t>polymorphisms and</w:t>
      </w:r>
      <w:r>
        <w:rPr>
          <w:rFonts w:ascii="Times New Roman" w:hAnsi="Times New Roman" w:cs="Times New Roman"/>
          <w:b/>
          <w:sz w:val="20"/>
          <w:szCs w:val="20"/>
        </w:rPr>
        <w:t xml:space="preserve"> ONFH risk</w:t>
      </w:r>
      <w:r w:rsidRPr="000219FA">
        <w:t xml:space="preserve"> </w:t>
      </w:r>
      <w:r w:rsidRPr="000219FA">
        <w:rPr>
          <w:rStyle w:val="fontstyle01"/>
          <w:rFonts w:ascii="Times New Roman" w:hAnsi="Times New Roman" w:cs="Times New Roman"/>
          <w:sz w:val="20"/>
          <w:szCs w:val="20"/>
        </w:rPr>
        <w:t>in the stratified analysis by clinical stag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84"/>
        <w:gridCol w:w="2024"/>
        <w:gridCol w:w="1686"/>
        <w:gridCol w:w="2356"/>
        <w:gridCol w:w="1996"/>
        <w:gridCol w:w="2613"/>
        <w:gridCol w:w="1399"/>
      </w:tblGrid>
      <w:tr w:rsidR="000219FA" w:rsidRPr="000219FA" w14:paraId="09B1A2FA" w14:textId="77777777" w:rsidTr="004F2D6A">
        <w:trPr>
          <w:trHeight w:val="300"/>
        </w:trPr>
        <w:tc>
          <w:tcPr>
            <w:tcW w:w="6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E9901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 ID</w:t>
            </w:r>
          </w:p>
        </w:tc>
        <w:tc>
          <w:tcPr>
            <w:tcW w:w="7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071C4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6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91ABB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8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3706B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/IV patients</w:t>
            </w:r>
          </w:p>
        </w:tc>
        <w:tc>
          <w:tcPr>
            <w:tcW w:w="7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C95B4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/II patients</w:t>
            </w:r>
          </w:p>
        </w:tc>
        <w:tc>
          <w:tcPr>
            <w:tcW w:w="9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81C9E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5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EA78C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0219FA" w:rsidRPr="000219FA" w14:paraId="46EC3B09" w14:textId="77777777" w:rsidTr="004F2D6A">
        <w:trPr>
          <w:trHeight w:val="285"/>
        </w:trPr>
        <w:tc>
          <w:tcPr>
            <w:tcW w:w="67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2DC9FA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930333</w:t>
            </w:r>
          </w:p>
        </w:tc>
        <w:tc>
          <w:tcPr>
            <w:tcW w:w="7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43E6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C4B8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8B7A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 (76.1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AFD9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 (71.9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DA4C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4D81" w14:textId="75E71C72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A" w:rsidRPr="000219FA" w14:paraId="39A97760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A194B2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254FF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7681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11B8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19.4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BE67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24.5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20E1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 (0.57-2.47)</w:t>
            </w:r>
          </w:p>
        </w:tc>
        <w:tc>
          <w:tcPr>
            <w:tcW w:w="5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18B3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9FA" w:rsidRPr="000219FA" w14:paraId="137E3C2F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556A61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D02D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0606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C616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4.5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EC6B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3.6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A813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23-4.37)</w:t>
            </w:r>
          </w:p>
        </w:tc>
        <w:tc>
          <w:tcPr>
            <w:tcW w:w="5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CDA0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9FA" w:rsidRPr="000219FA" w14:paraId="6365C3F5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D78E5E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AE4D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8715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F291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 (76.1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7885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 (71.9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69F8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3F43" w14:textId="3A648D12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A" w:rsidRPr="000219FA" w14:paraId="7E79EC66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1B66F1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91CB2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96C8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-G/G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4063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23.9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F3FC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 (28.1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C452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 (0.59-2.28)</w:t>
            </w:r>
          </w:p>
        </w:tc>
        <w:tc>
          <w:tcPr>
            <w:tcW w:w="5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D32FD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9FA" w:rsidRPr="000219FA" w14:paraId="0A8B21F8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6EF2C0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8698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3CB3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-G/T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83CF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 (95.5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5B70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 (96.3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BD36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C58B" w14:textId="5D6457E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A" w:rsidRPr="000219FA" w14:paraId="2DB448C3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A2CA9D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3A041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D8CD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D543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4.5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4C4B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3.6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DB19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 (0.22-4.17)</w:t>
            </w:r>
          </w:p>
        </w:tc>
        <w:tc>
          <w:tcPr>
            <w:tcW w:w="5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1F9B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9FA" w:rsidRPr="000219FA" w14:paraId="458E646A" w14:textId="77777777" w:rsidTr="004F2D6A">
        <w:trPr>
          <w:trHeight w:val="300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58374E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9CB3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787C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17D3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A6E9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0765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(0.63-1.9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83DC" w14:textId="607916A2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A" w:rsidRPr="000219FA" w14:paraId="39E6CEF6" w14:textId="77777777" w:rsidTr="004F2D6A">
        <w:trPr>
          <w:trHeight w:val="285"/>
        </w:trPr>
        <w:tc>
          <w:tcPr>
            <w:tcW w:w="6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1A04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42015</w:t>
            </w:r>
          </w:p>
        </w:tc>
        <w:tc>
          <w:tcPr>
            <w:tcW w:w="7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C753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73A7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967F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82.1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7542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 (77.6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26D6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D2FC" w14:textId="037E67F3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A" w:rsidRPr="000219FA" w14:paraId="139C2F99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9E7CCB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783F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F670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C93B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16.4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AC28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21.4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5E8F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0.57-2.68)</w:t>
            </w:r>
          </w:p>
        </w:tc>
        <w:tc>
          <w:tcPr>
            <w:tcW w:w="5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28098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9FA" w:rsidRPr="000219FA" w14:paraId="44BD5BA3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DAB508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FD372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603B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8A88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5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47BD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10AD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 (0.13-19.63)</w:t>
            </w:r>
          </w:p>
        </w:tc>
        <w:tc>
          <w:tcPr>
            <w:tcW w:w="5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8FB7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9FA" w:rsidRPr="000219FA" w14:paraId="14C66DBB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71554E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6A0D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50F5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B7D9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82.1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C896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 (77.6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0AA5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21D9" w14:textId="49017AF3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A" w:rsidRPr="000219FA" w14:paraId="7E63E0F2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6C67FE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3292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E6D3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-T/T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1A0D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17.9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1FB0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 (22.4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A144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 (0.60-2.66)</w:t>
            </w:r>
          </w:p>
        </w:tc>
        <w:tc>
          <w:tcPr>
            <w:tcW w:w="5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90FC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9FA" w:rsidRPr="000219FA" w14:paraId="735C953E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B9961B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5CC1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34E1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C-T/C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4A44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 (98.5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0B30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 (99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0D47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124A" w14:textId="11887DAE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A" w:rsidRPr="000219FA" w14:paraId="0AAB3C49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D66F2C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CA5E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5AC2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7974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5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1ABA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2544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 (0.12-18.94)</w:t>
            </w:r>
          </w:p>
        </w:tc>
        <w:tc>
          <w:tcPr>
            <w:tcW w:w="5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776B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9FA" w:rsidRPr="000219FA" w14:paraId="1F238AAC" w14:textId="77777777" w:rsidTr="004F2D6A">
        <w:trPr>
          <w:trHeight w:val="300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346C06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022B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D2E3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08D5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C054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1980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0.64-2.43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2C2D" w14:textId="4C2FB4C4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A" w:rsidRPr="000219FA" w14:paraId="470D764A" w14:textId="77777777" w:rsidTr="004F2D6A">
        <w:trPr>
          <w:trHeight w:val="285"/>
        </w:trPr>
        <w:tc>
          <w:tcPr>
            <w:tcW w:w="6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B789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58902</w:t>
            </w:r>
          </w:p>
        </w:tc>
        <w:tc>
          <w:tcPr>
            <w:tcW w:w="7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CE72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D6C8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C206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82.1%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3453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 (78.7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2D51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5C1B" w14:textId="43C598DD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A" w:rsidRPr="000219FA" w14:paraId="1EE91D66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7FBFBC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EB7ABF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B700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24A9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16.4%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40EF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 (20.3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03FD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0.49-2.33)</w:t>
            </w:r>
          </w:p>
        </w:tc>
        <w:tc>
          <w:tcPr>
            <w:tcW w:w="501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9DE1B8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9FA" w:rsidRPr="000219FA" w14:paraId="7593AF8B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198574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21A436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62D8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A6EC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5%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9D41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8134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 (0.13-19.15)</w:t>
            </w:r>
          </w:p>
        </w:tc>
        <w:tc>
          <w:tcPr>
            <w:tcW w:w="501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03A9BE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9FA" w:rsidRPr="000219FA" w14:paraId="5B26F784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C25950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289A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9449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5D0E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82.1%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C631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 (78.7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2A0D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3647" w14:textId="3718324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0219FA" w:rsidRPr="000219FA" w14:paraId="181EB995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F265DD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3A79C4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5408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-A/A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97A4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17.9%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352A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21.4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43C7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(0.52-2.34)</w:t>
            </w:r>
          </w:p>
        </w:tc>
        <w:tc>
          <w:tcPr>
            <w:tcW w:w="501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1119FC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9FA" w:rsidRPr="000219FA" w14:paraId="5ACA5613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C24538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691B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2313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-A/T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69D0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 (98.5%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4F91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 (99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4305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EC63" w14:textId="60B9AC9F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A" w:rsidRPr="000219FA" w14:paraId="25B00F9C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54F504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485354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6BD3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3ADE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5%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3FDA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4292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 (0.12-18.94)</w:t>
            </w:r>
          </w:p>
        </w:tc>
        <w:tc>
          <w:tcPr>
            <w:tcW w:w="501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0DB39B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9FA" w:rsidRPr="000219FA" w14:paraId="636DED5D" w14:textId="77777777" w:rsidTr="004F2D6A">
        <w:trPr>
          <w:trHeight w:val="300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53A664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388D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3431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13C4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297D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475F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0.57-2.19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F2BC" w14:textId="6BE3586F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A" w:rsidRPr="000219FA" w14:paraId="4FB7C737" w14:textId="77777777" w:rsidTr="004F2D6A">
        <w:trPr>
          <w:trHeight w:val="285"/>
        </w:trPr>
        <w:tc>
          <w:tcPr>
            <w:tcW w:w="6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E52D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6094641</w:t>
            </w:r>
          </w:p>
        </w:tc>
        <w:tc>
          <w:tcPr>
            <w:tcW w:w="7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A166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ACC8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4FB1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82.1%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2DBD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 (77.6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8FFC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BF11" w14:textId="39D2419D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A" w:rsidRPr="000219FA" w14:paraId="37ECE4AA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62733A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EB67A3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C3D1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D61C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16.4%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B7F3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21.4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E5EE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0.55-2.59)</w:t>
            </w:r>
          </w:p>
        </w:tc>
        <w:tc>
          <w:tcPr>
            <w:tcW w:w="501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93B0A8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9FA" w:rsidRPr="000219FA" w14:paraId="3EB70DCC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0D1A1D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AF8189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24AF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2518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5%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C330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EE7D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 (0.13-19.49)</w:t>
            </w:r>
          </w:p>
        </w:tc>
        <w:tc>
          <w:tcPr>
            <w:tcW w:w="501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2E1A62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9FA" w:rsidRPr="000219FA" w14:paraId="21FB5936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99300B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BCD0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2E7C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2A5D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82.1%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D7B3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 (77.6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C46B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2745" w14:textId="4956001F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A" w:rsidRPr="000219FA" w14:paraId="0143009D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9A299C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3B19F8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FFD6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-G/G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65D2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17.9%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0228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 (22.4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7C58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0.58-2.58)</w:t>
            </w:r>
          </w:p>
        </w:tc>
        <w:tc>
          <w:tcPr>
            <w:tcW w:w="501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B6FE35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9FA" w:rsidRPr="000219FA" w14:paraId="32E68C8A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7B33D9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B0C6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6FF6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-G/A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FB4B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 (98.5%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5EA9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 (99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613F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7E49" w14:textId="6C0DDF9A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A" w:rsidRPr="000219FA" w14:paraId="6299D07C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AA51B0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0CB8B0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F30F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45FC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5%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D5F2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996D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 (0.12-18.94)</w:t>
            </w:r>
          </w:p>
        </w:tc>
        <w:tc>
          <w:tcPr>
            <w:tcW w:w="501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49D5BF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9FA" w:rsidRPr="000219FA" w14:paraId="45EE210E" w14:textId="77777777" w:rsidTr="004F2D6A">
        <w:trPr>
          <w:trHeight w:val="300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E0058E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F0A0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145F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7014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9ADC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E3D4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0.62-2.37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2A3C" w14:textId="12CAC0E9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A" w:rsidRPr="000219FA" w14:paraId="67A3214A" w14:textId="77777777" w:rsidTr="004F2D6A">
        <w:trPr>
          <w:trHeight w:val="285"/>
        </w:trPr>
        <w:tc>
          <w:tcPr>
            <w:tcW w:w="6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E715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51812</w:t>
            </w:r>
          </w:p>
        </w:tc>
        <w:tc>
          <w:tcPr>
            <w:tcW w:w="7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F807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17DC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1B60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82.1%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2484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 (77.6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B259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C45F" w14:textId="66F3C81F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A" w:rsidRPr="000219FA" w14:paraId="49EDA817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40F73C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59B374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5051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11EA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16.4%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F35C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21.4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D07C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0.54-2.56)</w:t>
            </w:r>
          </w:p>
        </w:tc>
        <w:tc>
          <w:tcPr>
            <w:tcW w:w="501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A60A80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9FA" w:rsidRPr="000219FA" w14:paraId="5A985F34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566128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DA1D77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2138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23A7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5%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B45B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D61B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 (0.13-19.43)</w:t>
            </w:r>
          </w:p>
        </w:tc>
        <w:tc>
          <w:tcPr>
            <w:tcW w:w="501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A9BBDA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9FA" w:rsidRPr="000219FA" w14:paraId="0312CA4B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8932E5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4F57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6F68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C878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82.1%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5559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 (77.6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0230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B085" w14:textId="1EC66612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A" w:rsidRPr="000219FA" w14:paraId="016CF7B0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E748E9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E4C5D2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FC73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T-T/T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A104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17.9%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FD1A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 (22.4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C8CD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0.57-2.55)</w:t>
            </w:r>
          </w:p>
        </w:tc>
        <w:tc>
          <w:tcPr>
            <w:tcW w:w="501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455223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9FA" w:rsidRPr="000219FA" w14:paraId="4A16CFCF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66CECA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E989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FD04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-G/T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70E6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 (98.5%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F781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 (99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E26F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9C9C" w14:textId="4233B34F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A" w:rsidRPr="000219FA" w14:paraId="0A281F71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2F0872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63EBDB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26B8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4BEA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5%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3F81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F620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 (0.12-18.94)</w:t>
            </w:r>
          </w:p>
        </w:tc>
        <w:tc>
          <w:tcPr>
            <w:tcW w:w="501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3227A7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9FA" w:rsidRPr="000219FA" w14:paraId="29A87768" w14:textId="77777777" w:rsidTr="004F2D6A">
        <w:trPr>
          <w:trHeight w:val="300"/>
        </w:trPr>
        <w:tc>
          <w:tcPr>
            <w:tcW w:w="675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4AE97F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96DD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5B13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C9FC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9978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7107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0.61-2.34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EA9E" w14:textId="658CC803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A" w:rsidRPr="000219FA" w14:paraId="47ABE7E7" w14:textId="77777777" w:rsidTr="004F2D6A">
        <w:trPr>
          <w:trHeight w:val="285"/>
        </w:trPr>
        <w:tc>
          <w:tcPr>
            <w:tcW w:w="675" w:type="pct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F9999D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2033406</w:t>
            </w:r>
          </w:p>
        </w:tc>
        <w:tc>
          <w:tcPr>
            <w:tcW w:w="725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E4CB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6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0189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AAAD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22.4%)</w:t>
            </w: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9ABF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24.6%)</w:t>
            </w:r>
          </w:p>
        </w:tc>
        <w:tc>
          <w:tcPr>
            <w:tcW w:w="9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5A72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7EB6" w14:textId="799F7CF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A" w:rsidRPr="000219FA" w14:paraId="21C97241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EC7651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BC66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46A8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7E50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 (58.2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9063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 (51.3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1131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 (0.34-1.46)</w:t>
            </w:r>
          </w:p>
        </w:tc>
        <w:tc>
          <w:tcPr>
            <w:tcW w:w="5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3582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9FA" w:rsidRPr="000219FA" w14:paraId="01E469E8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30D9AA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357D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B102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8732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19.4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7177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24.1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B613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44-2.64)</w:t>
            </w:r>
          </w:p>
        </w:tc>
        <w:tc>
          <w:tcPr>
            <w:tcW w:w="5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3DA8E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9FA" w:rsidRPr="000219FA" w14:paraId="26C7B8BB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BFA78C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7D86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8273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70E3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22.4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78B9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24.6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3D42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BD9A" w14:textId="7A2A11F0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A" w:rsidRPr="000219FA" w14:paraId="18139312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06941B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B629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2162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-G/G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61F3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77.6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8DB3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 (75.4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17D7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 (0.39-1.61)</w:t>
            </w:r>
          </w:p>
        </w:tc>
        <w:tc>
          <w:tcPr>
            <w:tcW w:w="5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49137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9FA" w:rsidRPr="000219FA" w14:paraId="6A9B92AE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FDD3D5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785B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1D11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A-G/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DF21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 (80.6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D98A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 (75.9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7A31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9BC4" w14:textId="6F5533FA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219FA" w:rsidRPr="000219FA" w14:paraId="0FABBF6F" w14:textId="77777777" w:rsidTr="004F2D6A">
        <w:trPr>
          <w:trHeight w:val="285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570D4D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638FC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F8AE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22F1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19.4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81CC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24.1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2788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(0.66-2.86)</w:t>
            </w:r>
          </w:p>
        </w:tc>
        <w:tc>
          <w:tcPr>
            <w:tcW w:w="5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5DA2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9FA" w:rsidRPr="000219FA" w14:paraId="5734CEC4" w14:textId="77777777" w:rsidTr="004F2D6A">
        <w:trPr>
          <w:trHeight w:val="300"/>
        </w:trPr>
        <w:tc>
          <w:tcPr>
            <w:tcW w:w="67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BC5E9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46B83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D61B3" w14:textId="77777777" w:rsidR="000219FA" w:rsidRPr="000219FA" w:rsidRDefault="000219FA" w:rsidP="000219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9D317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3E2A2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-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A536B" w14:textId="77777777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67-1.57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EFF4D" w14:textId="36676B92" w:rsidR="000219FA" w:rsidRPr="000219FA" w:rsidRDefault="000219FA" w:rsidP="000219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19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  <w:r w:rsidR="000351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5A94FBFD" w14:textId="77777777" w:rsidR="000219FA" w:rsidRDefault="000219FA" w:rsidP="000219F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NFH: osteonecrosis of the femoral head; SNP: single nucleotide polymorphism; OR: odds ratio; 95% CI: 95% confidence interval. </w:t>
      </w:r>
    </w:p>
    <w:p w14:paraId="20941093" w14:textId="77777777" w:rsidR="000219FA" w:rsidRDefault="000219FA" w:rsidP="000219F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lastRenderedPageBreak/>
        <w:t>p</w:t>
      </w:r>
      <w:r>
        <w:rPr>
          <w:rFonts w:ascii="Times New Roman" w:hAnsi="Times New Roman" w:cs="Times New Roman"/>
          <w:sz w:val="20"/>
          <w:szCs w:val="20"/>
        </w:rPr>
        <w:t xml:space="preserve"> values were calculated using logistic regression analysis adjusted by gender, age, smoking and/or drinking.</w:t>
      </w:r>
    </w:p>
    <w:p w14:paraId="2B2FF02E" w14:textId="77777777" w:rsidR="000219FA" w:rsidRPr="004F2D6A" w:rsidRDefault="000219FA"/>
    <w:sectPr w:rsidR="000219FA" w:rsidRPr="004F2D6A" w:rsidSect="004F2D6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4EA13" w14:textId="77777777" w:rsidR="00215213" w:rsidRDefault="00215213" w:rsidP="002D0CF0">
      <w:r>
        <w:separator/>
      </w:r>
    </w:p>
  </w:endnote>
  <w:endnote w:type="continuationSeparator" w:id="0">
    <w:p w14:paraId="1F84A067" w14:textId="77777777" w:rsidR="00215213" w:rsidRDefault="00215213" w:rsidP="002D0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D4AB7" w14:textId="77777777" w:rsidR="00215213" w:rsidRDefault="00215213" w:rsidP="002D0CF0">
      <w:r>
        <w:separator/>
      </w:r>
    </w:p>
  </w:footnote>
  <w:footnote w:type="continuationSeparator" w:id="0">
    <w:p w14:paraId="4B51081E" w14:textId="77777777" w:rsidR="00215213" w:rsidRDefault="00215213" w:rsidP="002D0C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8AE"/>
    <w:rsid w:val="00005497"/>
    <w:rsid w:val="000219FA"/>
    <w:rsid w:val="000351AA"/>
    <w:rsid w:val="000E63A2"/>
    <w:rsid w:val="001654D0"/>
    <w:rsid w:val="001C57A0"/>
    <w:rsid w:val="00215213"/>
    <w:rsid w:val="00235262"/>
    <w:rsid w:val="002D0CF0"/>
    <w:rsid w:val="00317A25"/>
    <w:rsid w:val="00336D58"/>
    <w:rsid w:val="00393D60"/>
    <w:rsid w:val="00404E4F"/>
    <w:rsid w:val="004277D6"/>
    <w:rsid w:val="004F2D6A"/>
    <w:rsid w:val="0051091F"/>
    <w:rsid w:val="00525771"/>
    <w:rsid w:val="005C3CFE"/>
    <w:rsid w:val="00631F5D"/>
    <w:rsid w:val="007664EC"/>
    <w:rsid w:val="00784894"/>
    <w:rsid w:val="007B003D"/>
    <w:rsid w:val="00801A3D"/>
    <w:rsid w:val="00872A02"/>
    <w:rsid w:val="00875082"/>
    <w:rsid w:val="00891761"/>
    <w:rsid w:val="008A1B3A"/>
    <w:rsid w:val="008D4FFB"/>
    <w:rsid w:val="008D5224"/>
    <w:rsid w:val="009021F0"/>
    <w:rsid w:val="009B4767"/>
    <w:rsid w:val="009C7084"/>
    <w:rsid w:val="00A1005E"/>
    <w:rsid w:val="00A11BF3"/>
    <w:rsid w:val="00A87608"/>
    <w:rsid w:val="00BE4AD6"/>
    <w:rsid w:val="00C168DF"/>
    <w:rsid w:val="00C359CF"/>
    <w:rsid w:val="00CE1B49"/>
    <w:rsid w:val="00D6570A"/>
    <w:rsid w:val="00D8094D"/>
    <w:rsid w:val="00E04572"/>
    <w:rsid w:val="00E04E88"/>
    <w:rsid w:val="00E56AA0"/>
    <w:rsid w:val="00E908AE"/>
    <w:rsid w:val="00EF0198"/>
    <w:rsid w:val="00F04543"/>
    <w:rsid w:val="00F23515"/>
    <w:rsid w:val="00F8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37C654"/>
  <w15:chartTrackingRefBased/>
  <w15:docId w15:val="{CA2734E2-7F20-44B6-8CC3-DB77069A5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1654D0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styleId="a3">
    <w:name w:val="Hyperlink"/>
    <w:basedOn w:val="a0"/>
    <w:uiPriority w:val="99"/>
    <w:unhideWhenUsed/>
    <w:rsid w:val="001C57A0"/>
    <w:rPr>
      <w:color w:val="0563C1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8A1B3A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A1B3A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2D0C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D0CF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D0C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D0CF0"/>
    <w:rPr>
      <w:sz w:val="18"/>
      <w:szCs w:val="18"/>
    </w:rPr>
  </w:style>
  <w:style w:type="paragraph" w:styleId="aa">
    <w:name w:val="Revision"/>
    <w:hidden/>
    <w:uiPriority w:val="99"/>
    <w:semiHidden/>
    <w:rsid w:val="002D0CF0"/>
  </w:style>
  <w:style w:type="character" w:styleId="ab">
    <w:name w:val="FollowedHyperlink"/>
    <w:basedOn w:val="a0"/>
    <w:uiPriority w:val="99"/>
    <w:semiHidden/>
    <w:unhideWhenUsed/>
    <w:rsid w:val="002D0CF0"/>
    <w:rPr>
      <w:color w:val="954F72"/>
      <w:u w:val="single"/>
    </w:rPr>
  </w:style>
  <w:style w:type="paragraph" w:customStyle="1" w:styleId="msonormal0">
    <w:name w:val="msonormal"/>
    <w:basedOn w:val="a"/>
    <w:rsid w:val="002D0CF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D0CF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9"/>
      <w:szCs w:val="19"/>
    </w:rPr>
  </w:style>
  <w:style w:type="paragraph" w:customStyle="1" w:styleId="font6">
    <w:name w:val="font6"/>
    <w:basedOn w:val="a"/>
    <w:rsid w:val="002D0CF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9"/>
      <w:szCs w:val="19"/>
    </w:rPr>
  </w:style>
  <w:style w:type="paragraph" w:customStyle="1" w:styleId="xl63">
    <w:name w:val="xl63"/>
    <w:basedOn w:val="a"/>
    <w:rsid w:val="002D0CF0"/>
    <w:pPr>
      <w:widowControl/>
      <w:shd w:val="clear" w:color="000000" w:fill="FFFFB0"/>
      <w:spacing w:before="100" w:beforeAutospacing="1" w:after="100" w:afterAutospacing="1"/>
      <w:jc w:val="center"/>
    </w:pPr>
    <w:rPr>
      <w:rFonts w:ascii="Verdana" w:eastAsia="宋体" w:hAnsi="Verdana" w:cs="宋体"/>
      <w:color w:val="000000"/>
      <w:kern w:val="0"/>
      <w:sz w:val="20"/>
      <w:szCs w:val="20"/>
    </w:rPr>
  </w:style>
  <w:style w:type="paragraph" w:customStyle="1" w:styleId="xl64">
    <w:name w:val="xl64"/>
    <w:basedOn w:val="a"/>
    <w:rsid w:val="002D0CF0"/>
    <w:pPr>
      <w:widowControl/>
      <w:shd w:val="clear" w:color="000000" w:fill="FFFFB0"/>
      <w:spacing w:before="100" w:beforeAutospacing="1" w:after="100" w:afterAutospacing="1"/>
      <w:jc w:val="left"/>
    </w:pPr>
    <w:rPr>
      <w:rFonts w:ascii="Verdana" w:eastAsia="宋体" w:hAnsi="Verdana" w:cs="宋体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2D0CF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9"/>
      <w:szCs w:val="19"/>
    </w:rPr>
  </w:style>
  <w:style w:type="paragraph" w:customStyle="1" w:styleId="xl66">
    <w:name w:val="xl66"/>
    <w:basedOn w:val="a"/>
    <w:rsid w:val="002D0CF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9"/>
      <w:szCs w:val="19"/>
    </w:rPr>
  </w:style>
  <w:style w:type="paragraph" w:customStyle="1" w:styleId="xl67">
    <w:name w:val="xl67"/>
    <w:basedOn w:val="a"/>
    <w:rsid w:val="002D0CF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color w:val="000000"/>
      <w:kern w:val="0"/>
      <w:sz w:val="19"/>
      <w:szCs w:val="19"/>
    </w:rPr>
  </w:style>
  <w:style w:type="paragraph" w:customStyle="1" w:styleId="xl68">
    <w:name w:val="xl68"/>
    <w:basedOn w:val="a"/>
    <w:rsid w:val="002D0CF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color w:val="000000"/>
      <w:kern w:val="0"/>
      <w:sz w:val="19"/>
      <w:szCs w:val="19"/>
    </w:rPr>
  </w:style>
  <w:style w:type="paragraph" w:customStyle="1" w:styleId="xl69">
    <w:name w:val="xl69"/>
    <w:basedOn w:val="a"/>
    <w:rsid w:val="002D0CF0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9"/>
      <w:szCs w:val="19"/>
    </w:rPr>
  </w:style>
  <w:style w:type="paragraph" w:customStyle="1" w:styleId="xl70">
    <w:name w:val="xl70"/>
    <w:basedOn w:val="a"/>
    <w:rsid w:val="002D0CF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9"/>
      <w:szCs w:val="19"/>
    </w:rPr>
  </w:style>
  <w:style w:type="paragraph" w:customStyle="1" w:styleId="xl71">
    <w:name w:val="xl71"/>
    <w:basedOn w:val="a"/>
    <w:rsid w:val="002D0CF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9"/>
      <w:szCs w:val="19"/>
    </w:rPr>
  </w:style>
  <w:style w:type="paragraph" w:customStyle="1" w:styleId="xl72">
    <w:name w:val="xl72"/>
    <w:basedOn w:val="a"/>
    <w:rsid w:val="002D0CF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Symbol" w:eastAsia="宋体" w:hAnsi="Symbol" w:cs="宋体"/>
      <w:b/>
      <w:bCs/>
      <w:color w:val="000000"/>
      <w:kern w:val="0"/>
      <w:sz w:val="19"/>
      <w:szCs w:val="19"/>
    </w:rPr>
  </w:style>
  <w:style w:type="paragraph" w:customStyle="1" w:styleId="xl73">
    <w:name w:val="xl73"/>
    <w:basedOn w:val="a"/>
    <w:rsid w:val="002D0CF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9"/>
      <w:szCs w:val="19"/>
    </w:rPr>
  </w:style>
  <w:style w:type="paragraph" w:customStyle="1" w:styleId="xl74">
    <w:name w:val="xl74"/>
    <w:basedOn w:val="a"/>
    <w:rsid w:val="002D0CF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9"/>
      <w:szCs w:val="19"/>
    </w:rPr>
  </w:style>
  <w:style w:type="paragraph" w:customStyle="1" w:styleId="xl75">
    <w:name w:val="xl75"/>
    <w:basedOn w:val="a"/>
    <w:rsid w:val="002D0CF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9"/>
      <w:szCs w:val="19"/>
    </w:rPr>
  </w:style>
  <w:style w:type="paragraph" w:customStyle="1" w:styleId="xl76">
    <w:name w:val="xl76"/>
    <w:basedOn w:val="a"/>
    <w:rsid w:val="002D0CF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5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1</Pages>
  <Words>2499</Words>
  <Characters>14250</Characters>
  <Application>Microsoft Office Word</Application>
  <DocSecurity>0</DocSecurity>
  <Lines>118</Lines>
  <Paragraphs>33</Paragraphs>
  <ScaleCrop>false</ScaleCrop>
  <Company/>
  <LinksUpToDate>false</LinksUpToDate>
  <CharactersWithSpaces>16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二十一生物</cp:lastModifiedBy>
  <cp:revision>16</cp:revision>
  <dcterms:created xsi:type="dcterms:W3CDTF">2021-06-23T09:17:00Z</dcterms:created>
  <dcterms:modified xsi:type="dcterms:W3CDTF">2022-05-13T08:24:00Z</dcterms:modified>
</cp:coreProperties>
</file>